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2ADC8" w14:textId="77777777" w:rsidR="00244D3A" w:rsidRPr="00136D66" w:rsidRDefault="00244D3A" w:rsidP="00244D3A">
      <w:pPr>
        <w:jc w:val="center"/>
        <w:rPr>
          <w:rFonts w:ascii="Times New Roman" w:eastAsia="Times New Roman" w:hAnsi="Times New Roman"/>
          <w:b/>
          <w:bCs/>
          <w:i/>
          <w:iCs/>
          <w:color w:val="000000"/>
          <w:kern w:val="0"/>
          <w:sz w:val="24"/>
        </w:rPr>
      </w:pPr>
      <w:bookmarkStart w:id="0" w:name="OLE_LINK22"/>
      <w:bookmarkStart w:id="1" w:name="OLE_LINK23"/>
      <w:r w:rsidRPr="00136D66">
        <w:rPr>
          <w:rFonts w:ascii="Times New Roman" w:eastAsia="Times New Roman" w:hAnsi="Times New Roman"/>
          <w:b/>
          <w:bCs/>
          <w:i/>
          <w:iCs/>
          <w:color w:val="000000"/>
          <w:kern w:val="0"/>
          <w:sz w:val="24"/>
        </w:rPr>
        <w:t>Supplementary Table 2</w:t>
      </w:r>
    </w:p>
    <w:bookmarkEnd w:id="0"/>
    <w:bookmarkEnd w:id="1"/>
    <w:p w14:paraId="10F17F84" w14:textId="77777777" w:rsidR="00244D3A" w:rsidRPr="00136D66" w:rsidRDefault="00244D3A" w:rsidP="00244D3A">
      <w:pPr>
        <w:rPr>
          <w:rFonts w:ascii="Times New Roman" w:eastAsia="Times New Roman" w:hAnsi="Times New Roman"/>
          <w:i/>
          <w:iCs/>
          <w:color w:val="000000"/>
          <w:kern w:val="0"/>
          <w:sz w:val="24"/>
        </w:rPr>
      </w:pPr>
      <w:r w:rsidRPr="00136D66">
        <w:rPr>
          <w:rFonts w:ascii="Times New Roman" w:eastAsia="Times New Roman" w:hAnsi="Times New Roman"/>
          <w:i/>
          <w:iCs/>
          <w:color w:val="000000"/>
          <w:kern w:val="0"/>
          <w:sz w:val="24"/>
        </w:rPr>
        <w:t>Main definitions used for the classification of the responses in the stud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296"/>
      </w:tblGrid>
      <w:tr w:rsidR="00244D3A" w:rsidRPr="00136D66" w14:paraId="227D28C6" w14:textId="77777777" w:rsidTr="00176E82">
        <w:tc>
          <w:tcPr>
            <w:tcW w:w="8296" w:type="dxa"/>
            <w:tcBorders>
              <w:top w:val="single" w:sz="4" w:space="0" w:color="auto"/>
              <w:bottom w:val="single" w:sz="4" w:space="0" w:color="auto"/>
            </w:tcBorders>
          </w:tcPr>
          <w:p w14:paraId="1BB5A4BA" w14:textId="77777777" w:rsidR="00244D3A" w:rsidRPr="00136D66" w:rsidRDefault="00244D3A" w:rsidP="00176E82">
            <w:pPr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4"/>
              </w:rPr>
            </w:pPr>
            <w:r w:rsidRPr="00136D66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4"/>
              </w:rPr>
              <w:t>Glossary</w:t>
            </w:r>
          </w:p>
        </w:tc>
      </w:tr>
      <w:tr w:rsidR="00244D3A" w:rsidRPr="00136D66" w14:paraId="163394C9" w14:textId="77777777" w:rsidTr="00176E82">
        <w:tc>
          <w:tcPr>
            <w:tcW w:w="8296" w:type="dxa"/>
            <w:tcBorders>
              <w:top w:val="single" w:sz="4" w:space="0" w:color="auto"/>
            </w:tcBorders>
          </w:tcPr>
          <w:p w14:paraId="3691E60F" w14:textId="77777777" w:rsidR="00244D3A" w:rsidRPr="00136D66" w:rsidRDefault="00244D3A" w:rsidP="00176E82">
            <w:pPr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4"/>
              </w:rPr>
            </w:pPr>
            <w:r w:rsidRPr="00136D66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4"/>
              </w:rPr>
              <w:t xml:space="preserve">Physiological symptoms refer to responses never experienced by the patient before </w:t>
            </w:r>
            <w:r w:rsidRPr="00136D66">
              <w:rPr>
                <w:rFonts w:ascii="Times New Roman" w:eastAsia="Times New Roman" w:hAnsi="Times New Roman" w:hint="eastAsia"/>
                <w:i/>
                <w:iCs/>
                <w:color w:val="000000"/>
                <w:kern w:val="0"/>
                <w:sz w:val="24"/>
              </w:rPr>
              <w:t>and</w:t>
            </w:r>
            <w:r w:rsidRPr="00136D66">
              <w:t xml:space="preserve"> </w:t>
            </w:r>
            <w:r w:rsidRPr="00136D66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4"/>
              </w:rPr>
              <w:t>without electrical modification</w:t>
            </w:r>
          </w:p>
        </w:tc>
      </w:tr>
      <w:tr w:rsidR="00244D3A" w:rsidRPr="00136D66" w14:paraId="432A5CFB" w14:textId="77777777" w:rsidTr="00176E82">
        <w:tc>
          <w:tcPr>
            <w:tcW w:w="8296" w:type="dxa"/>
            <w:shd w:val="clear" w:color="auto" w:fill="D0CECE" w:themeFill="background2" w:themeFillShade="E6"/>
          </w:tcPr>
          <w:p w14:paraId="53DF937F" w14:textId="77777777" w:rsidR="00244D3A" w:rsidRPr="00136D66" w:rsidRDefault="00244D3A" w:rsidP="00176E82">
            <w:pPr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4"/>
              </w:rPr>
            </w:pPr>
            <w:r w:rsidRPr="00136D66">
              <w:rPr>
                <w:rFonts w:ascii="Times New Roman" w:eastAsia="Times New Roman" w:hAnsi="Times New Roman" w:hint="eastAsia"/>
                <w:i/>
                <w:iCs/>
                <w:color w:val="000000"/>
                <w:kern w:val="0"/>
                <w:sz w:val="24"/>
              </w:rPr>
              <w:t>U</w:t>
            </w:r>
            <w:r w:rsidRPr="00136D66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4"/>
              </w:rPr>
              <w:t>sual symptoms refer to responses resemble the usual ictal symptomatology and is recognized by the patient and/or the habitual witnesses of the seizures</w:t>
            </w:r>
          </w:p>
        </w:tc>
      </w:tr>
      <w:tr w:rsidR="00244D3A" w:rsidRPr="00136D66" w14:paraId="21DEDBF9" w14:textId="77777777" w:rsidTr="00176E82">
        <w:tc>
          <w:tcPr>
            <w:tcW w:w="8296" w:type="dxa"/>
            <w:tcBorders>
              <w:bottom w:val="single" w:sz="4" w:space="0" w:color="auto"/>
            </w:tcBorders>
          </w:tcPr>
          <w:p w14:paraId="4B3DEDF6" w14:textId="77777777" w:rsidR="00244D3A" w:rsidRPr="00136D66" w:rsidRDefault="00244D3A" w:rsidP="00176E82">
            <w:pPr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4"/>
              </w:rPr>
            </w:pPr>
            <w:r w:rsidRPr="00136D66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4"/>
              </w:rPr>
              <w:t>An after discharge (AD) refers to ‘any rhythmic activity on the EEG that is different from the pre-stimulation activity, starting during or immediately after the stimulation, with no time interval from the end of the stimulation, and lasting at least one second’ (Fish et al., 1993).</w:t>
            </w:r>
          </w:p>
        </w:tc>
      </w:tr>
    </w:tbl>
    <w:p w14:paraId="7A20C7BA" w14:textId="0A7507A3" w:rsidR="00002B1E" w:rsidRDefault="00002B1E"/>
    <w:p w14:paraId="46B2B355" w14:textId="5096A9C8" w:rsidR="00A54386" w:rsidRDefault="00A54386"/>
    <w:p w14:paraId="3EFC38B2" w14:textId="2B4EAE40" w:rsidR="00A54386" w:rsidRPr="00A54386" w:rsidRDefault="00A54386">
      <w:pPr>
        <w:rPr>
          <w:rFonts w:ascii="Times New Roman" w:eastAsia="Times New Roman" w:hAnsi="Times New Roman"/>
          <w:i/>
          <w:iCs/>
          <w:color w:val="0432FF"/>
          <w:kern w:val="0"/>
          <w:sz w:val="24"/>
        </w:rPr>
      </w:pPr>
      <w:r w:rsidRPr="00A54386">
        <w:rPr>
          <w:rFonts w:ascii="Times New Roman" w:eastAsia="Times New Roman" w:hAnsi="Times New Roman"/>
          <w:i/>
          <w:iCs/>
          <w:color w:val="0432FF"/>
          <w:kern w:val="0"/>
          <w:sz w:val="24"/>
        </w:rPr>
        <w:t>R</w:t>
      </w:r>
      <w:r w:rsidRPr="00A54386">
        <w:rPr>
          <w:rFonts w:ascii="Times New Roman" w:eastAsia="Times New Roman" w:hAnsi="Times New Roman" w:hint="eastAsia"/>
          <w:i/>
          <w:iCs/>
          <w:color w:val="0432FF"/>
          <w:kern w:val="0"/>
          <w:sz w:val="24"/>
        </w:rPr>
        <w:t>e</w:t>
      </w:r>
      <w:r w:rsidRPr="00A54386">
        <w:rPr>
          <w:rFonts w:ascii="Times New Roman" w:eastAsia="Times New Roman" w:hAnsi="Times New Roman"/>
          <w:i/>
          <w:iCs/>
          <w:color w:val="0432FF"/>
          <w:kern w:val="0"/>
          <w:sz w:val="24"/>
        </w:rPr>
        <w:t>f.</w:t>
      </w:r>
    </w:p>
    <w:p w14:paraId="2C7F99F7" w14:textId="77777777" w:rsidR="00A54386" w:rsidRPr="00136D66" w:rsidRDefault="00A54386" w:rsidP="00A54386">
      <w:pPr>
        <w:rPr>
          <w:rFonts w:ascii="Times New Roman" w:eastAsia="Times New Roman" w:hAnsi="Times New Roman"/>
          <w:i/>
          <w:iCs/>
          <w:color w:val="0432FF"/>
          <w:kern w:val="0"/>
          <w:sz w:val="24"/>
        </w:rPr>
      </w:pPr>
      <w:r w:rsidRPr="00136D66">
        <w:rPr>
          <w:rFonts w:ascii="Times New Roman" w:eastAsia="Times New Roman" w:hAnsi="Times New Roman"/>
          <w:i/>
          <w:iCs/>
          <w:color w:val="0432FF"/>
          <w:kern w:val="0"/>
          <w:sz w:val="24"/>
        </w:rPr>
        <w:t xml:space="preserve">Fish, D. R., </w:t>
      </w:r>
      <w:proofErr w:type="spellStart"/>
      <w:r w:rsidRPr="00136D66">
        <w:rPr>
          <w:rFonts w:ascii="Times New Roman" w:eastAsia="Times New Roman" w:hAnsi="Times New Roman"/>
          <w:i/>
          <w:iCs/>
          <w:color w:val="0432FF"/>
          <w:kern w:val="0"/>
          <w:sz w:val="24"/>
        </w:rPr>
        <w:t>Gloor</w:t>
      </w:r>
      <w:proofErr w:type="spellEnd"/>
      <w:r w:rsidRPr="00136D66">
        <w:rPr>
          <w:rFonts w:ascii="Times New Roman" w:eastAsia="Times New Roman" w:hAnsi="Times New Roman"/>
          <w:i/>
          <w:iCs/>
          <w:color w:val="0432FF"/>
          <w:kern w:val="0"/>
          <w:sz w:val="24"/>
        </w:rPr>
        <w:t xml:space="preserve">, P., </w:t>
      </w:r>
      <w:proofErr w:type="spellStart"/>
      <w:r w:rsidRPr="00136D66">
        <w:rPr>
          <w:rFonts w:ascii="Times New Roman" w:eastAsia="Times New Roman" w:hAnsi="Times New Roman"/>
          <w:i/>
          <w:iCs/>
          <w:color w:val="0432FF"/>
          <w:kern w:val="0"/>
          <w:sz w:val="24"/>
        </w:rPr>
        <w:t>Quesney</w:t>
      </w:r>
      <w:proofErr w:type="spellEnd"/>
      <w:r w:rsidRPr="00136D66">
        <w:rPr>
          <w:rFonts w:ascii="Times New Roman" w:eastAsia="Times New Roman" w:hAnsi="Times New Roman"/>
          <w:i/>
          <w:iCs/>
          <w:color w:val="0432FF"/>
          <w:kern w:val="0"/>
          <w:sz w:val="24"/>
        </w:rPr>
        <w:t>, F. L., &amp; Oliver, A. (1993). Clinical responses to electrical brain stimulation of the temporal and frontal lobes in patients with epilepsy: Pathophysiological implications. Brain, 116(2), 397–414. https://doi.org/10.1093/ brain/116.2.397</w:t>
      </w:r>
    </w:p>
    <w:p w14:paraId="047F8E37" w14:textId="77777777" w:rsidR="00A54386" w:rsidRPr="00A54386" w:rsidRDefault="00A54386">
      <w:pPr>
        <w:rPr>
          <w:rFonts w:hint="eastAsia"/>
        </w:rPr>
      </w:pPr>
    </w:p>
    <w:sectPr w:rsidR="00A54386" w:rsidRPr="00A54386" w:rsidSect="00244D3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D3A"/>
    <w:rsid w:val="00001C33"/>
    <w:rsid w:val="00002B1E"/>
    <w:rsid w:val="00040223"/>
    <w:rsid w:val="00054DC6"/>
    <w:rsid w:val="000576FD"/>
    <w:rsid w:val="000C121F"/>
    <w:rsid w:val="0017138F"/>
    <w:rsid w:val="001903E8"/>
    <w:rsid w:val="001C4285"/>
    <w:rsid w:val="001C53A6"/>
    <w:rsid w:val="00244D3A"/>
    <w:rsid w:val="002606E5"/>
    <w:rsid w:val="00296BD0"/>
    <w:rsid w:val="002B10C4"/>
    <w:rsid w:val="002B3BC4"/>
    <w:rsid w:val="002D74EC"/>
    <w:rsid w:val="00310220"/>
    <w:rsid w:val="00330F11"/>
    <w:rsid w:val="003B4074"/>
    <w:rsid w:val="004736CC"/>
    <w:rsid w:val="00492C13"/>
    <w:rsid w:val="004B36E6"/>
    <w:rsid w:val="004B6829"/>
    <w:rsid w:val="005115FE"/>
    <w:rsid w:val="005A7F29"/>
    <w:rsid w:val="00615773"/>
    <w:rsid w:val="006E5CF0"/>
    <w:rsid w:val="0072389B"/>
    <w:rsid w:val="007648A9"/>
    <w:rsid w:val="00773C62"/>
    <w:rsid w:val="0077505F"/>
    <w:rsid w:val="00785F74"/>
    <w:rsid w:val="008504E2"/>
    <w:rsid w:val="008A17E1"/>
    <w:rsid w:val="008A3F1E"/>
    <w:rsid w:val="008C7AAE"/>
    <w:rsid w:val="00917D51"/>
    <w:rsid w:val="00A37B18"/>
    <w:rsid w:val="00A42F5D"/>
    <w:rsid w:val="00A54386"/>
    <w:rsid w:val="00B055BD"/>
    <w:rsid w:val="00B47253"/>
    <w:rsid w:val="00B50853"/>
    <w:rsid w:val="00B7198E"/>
    <w:rsid w:val="00BB4179"/>
    <w:rsid w:val="00BE0D2C"/>
    <w:rsid w:val="00C60D2E"/>
    <w:rsid w:val="00C66BCC"/>
    <w:rsid w:val="00C8495F"/>
    <w:rsid w:val="00CB6090"/>
    <w:rsid w:val="00CC410B"/>
    <w:rsid w:val="00CE74CC"/>
    <w:rsid w:val="00D02242"/>
    <w:rsid w:val="00D3488E"/>
    <w:rsid w:val="00D57B70"/>
    <w:rsid w:val="00DC74E2"/>
    <w:rsid w:val="00DE5BAC"/>
    <w:rsid w:val="00E119B4"/>
    <w:rsid w:val="00E14339"/>
    <w:rsid w:val="00E513C7"/>
    <w:rsid w:val="00E56B8A"/>
    <w:rsid w:val="00E714BD"/>
    <w:rsid w:val="00E845FE"/>
    <w:rsid w:val="00EE1715"/>
    <w:rsid w:val="00F177BA"/>
    <w:rsid w:val="00F344C6"/>
    <w:rsid w:val="00F60B7B"/>
    <w:rsid w:val="00F8244F"/>
    <w:rsid w:val="00FC663A"/>
    <w:rsid w:val="00FC6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9CD883"/>
  <w15:chartTrackingRefBased/>
  <w15:docId w15:val="{7E76421C-7C68-3D44-9714-45A433D91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NI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D3A"/>
    <w:pPr>
      <w:widowControl w:val="0"/>
      <w:jc w:val="both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华强</dc:creator>
  <cp:keywords/>
  <dc:description/>
  <cp:lastModifiedBy>张 华强</cp:lastModifiedBy>
  <cp:revision>3</cp:revision>
  <dcterms:created xsi:type="dcterms:W3CDTF">2023-01-12T16:09:00Z</dcterms:created>
  <dcterms:modified xsi:type="dcterms:W3CDTF">2023-01-12T17:34:00Z</dcterms:modified>
</cp:coreProperties>
</file>